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>Additional file 3: Sequences developed on 3T Siemens machine using a 32 channel brain coil.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>Note: in addition to these we acquire MRS and DWI for white matter tractography; for this reason we do not do additional transverse plane sequences in order to keep total imaging time to under 90 minutes.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>T2 Weighted  Turbo Spin Echo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>Sagittal plane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TE 87  TR 5000  Flip Angle 150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No av. 7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Phase encoding right to left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2mm slice thickness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>Oblique dorsal plane (perpendicular to long axis of hippocampus)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TE 87  TR 7940  Flip Angle 150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No av. 4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Phase encoding ventral to dorsal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2mm slice thickness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>T2 FLAIR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>Oblique dorsal plane (perpendicular to long axis of hippocampus)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TE 83  TR 480  TI 1500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No av. 3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Phase encoding ventral to dorsal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3mm slice thickness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>T1W 3D MPRAGE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>Oblique dorsal plane (perpendicular to long axis of hippocampus)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TE 2.2  TR 1900   TI 500 to 600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No av. 2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isotropic voxels 0.9 mm</w:t>
      </w:r>
      <w:r>
        <w:rPr>
          <w:vertAlign w:val="superscript"/>
        </w:rPr>
        <w:t>3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vertAlign w:val="superscript"/>
        </w:rPr>
      </w:pPr>
      <w:r>
        <w:rPr>
          <w:vertAlign w:val="superscript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>SWI (susceptibility weighted imaging - haemorrhage sensitive sequence)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>Oblique dorsal plane (perpendicular to long axis of hippocampus)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TE 12.6  TR 20  Flip Angle 9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No av. 1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Phase encoding ventral to dorsal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  <w:t>1.2mm slice thickness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ab/>
        <w:tab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MS Mincho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13:32:00Z</dcterms:created>
  <dc:creator/>
  <dc:description/>
  <cp:keywords/>
  <dc:language>en-US</dc:language>
  <cp:lastModifiedBy>Ljabar</cp:lastModifiedBy>
  <dcterms:modified xsi:type="dcterms:W3CDTF">2015-07-02T08:46:00Z</dcterms:modified>
  <cp:revision>3</cp:revision>
  <dc:subject/>
  <dc:title/>
</cp:coreProperties>
</file>